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ind w:left="630" w:firstLine="0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Fig 2. Membrane based culture delivery and corresponding growth of E.coli at different temperatures in HiChrome UTI agar</w:t>
      </w:r>
    </w:p>
    <w:p w:rsidR="00000000" w:rsidDel="00000000" w:rsidP="00000000" w:rsidRDefault="00000000" w:rsidRPr="00000000" w14:paraId="00000002">
      <w:pPr>
        <w:widowControl w:val="0"/>
        <w:spacing w:line="240" w:lineRule="auto"/>
        <w:ind w:left="63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Growth of cultured E.coli on HiChrome agar at 37℃ for 16 hours and at 25℃ for 30 hours with the sample delivered using the membrane (a). Visual comparison of CFU obtained manually for both temperature conditions (b). CFU was significantly different (p&lt;0.05) between all dilutions in which colonies could be counted except between 1:10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5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nd 1:10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vertAlign w:val="superscript"/>
          <w:rtl w:val="0"/>
        </w:rPr>
        <w:t xml:space="preserve">6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at 25℃ (p=0.22). CFU calculated for both conditions were not significantly different in any dilution (p&gt;0.1).</w:t>
      </w:r>
    </w:p>
    <w:p w:rsidR="00000000" w:rsidDel="00000000" w:rsidP="00000000" w:rsidRDefault="00000000" w:rsidRPr="00000000" w14:paraId="00000003">
      <w:pPr>
        <w:widowControl w:val="0"/>
        <w:spacing w:line="240" w:lineRule="auto"/>
        <w:ind w:left="630" w:firstLine="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widowControl w:val="0"/>
        <w:spacing w:line="240" w:lineRule="auto"/>
        <w:jc w:val="center"/>
        <w:rPr/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114300" distT="114300" distL="114300" distR="114300">
            <wp:extent cx="5943600" cy="20955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9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